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B51A4" w14:textId="25F88213" w:rsidR="0060474B" w:rsidRPr="0060474B" w:rsidRDefault="0060474B" w:rsidP="0060474B">
      <w:pPr>
        <w:rPr>
          <w:rFonts w:ascii="Times New Roman" w:hAnsi="Times New Roman" w:cs="Times New Roman"/>
          <w:sz w:val="24"/>
          <w:szCs w:val="24"/>
        </w:rPr>
      </w:pPr>
      <w:r w:rsidRPr="00FF46E8">
        <w:rPr>
          <w:rFonts w:ascii="Times New Roman" w:hAnsi="Times New Roman" w:cs="Times New Roman"/>
          <w:b/>
          <w:sz w:val="24"/>
          <w:szCs w:val="24"/>
        </w:rPr>
        <w:t>Table S1.</w:t>
      </w:r>
      <w:r w:rsidRPr="0060474B">
        <w:rPr>
          <w:rFonts w:ascii="Times New Roman" w:hAnsi="Times New Roman" w:cs="Times New Roman"/>
          <w:sz w:val="24"/>
          <w:szCs w:val="24"/>
        </w:rPr>
        <w:t xml:space="preserve"> Voucher specimens </w:t>
      </w:r>
      <w:r w:rsidR="00C73610" w:rsidRPr="0060474B">
        <w:rPr>
          <w:rFonts w:ascii="Times New Roman" w:hAnsi="Times New Roman" w:cs="Times New Roman"/>
          <w:sz w:val="24"/>
          <w:szCs w:val="24"/>
        </w:rPr>
        <w:t xml:space="preserve">for taxa included in the </w:t>
      </w:r>
      <w:r w:rsidRPr="0060474B">
        <w:rPr>
          <w:rFonts w:ascii="Times New Roman" w:hAnsi="Times New Roman" w:cs="Times New Roman"/>
          <w:sz w:val="24"/>
          <w:szCs w:val="24"/>
        </w:rPr>
        <w:t>molecular analysis</w:t>
      </w:r>
      <w:r w:rsidR="00C73610">
        <w:rPr>
          <w:rFonts w:ascii="Times New Roman" w:hAnsi="Times New Roman" w:cs="Times New Roman"/>
          <w:sz w:val="24"/>
          <w:szCs w:val="24"/>
        </w:rPr>
        <w:t xml:space="preserve"> (</w:t>
      </w:r>
      <w:r w:rsidRPr="0060474B">
        <w:rPr>
          <w:rFonts w:ascii="Times New Roman" w:hAnsi="Times New Roman" w:cs="Times New Roman"/>
          <w:sz w:val="24"/>
          <w:szCs w:val="24"/>
        </w:rPr>
        <w:t xml:space="preserve">species, depository, preservation method, collection data, and </w:t>
      </w:r>
      <w:proofErr w:type="spellStart"/>
      <w:r w:rsidRPr="0060474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60474B">
        <w:rPr>
          <w:rFonts w:ascii="Times New Roman" w:hAnsi="Times New Roman" w:cs="Times New Roman"/>
          <w:sz w:val="24"/>
          <w:szCs w:val="24"/>
        </w:rPr>
        <w:t xml:space="preserve"> DNA sequences accession numbers</w:t>
      </w:r>
      <w:r w:rsidR="00C73610">
        <w:rPr>
          <w:rFonts w:ascii="Times New Roman" w:hAnsi="Times New Roman" w:cs="Times New Roman"/>
          <w:sz w:val="24"/>
          <w:szCs w:val="24"/>
        </w:rPr>
        <w:t>)</w:t>
      </w:r>
      <w:r w:rsidRPr="0060474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87FA1D" w14:textId="77777777" w:rsidR="0060474B" w:rsidRDefault="0060474B"/>
    <w:p w14:paraId="3F92F5FD" w14:textId="77777777" w:rsidR="0060474B" w:rsidRDefault="0060474B"/>
    <w:p w14:paraId="03F3C162" w14:textId="77777777" w:rsidR="0060474B" w:rsidRDefault="0060474B"/>
    <w:p w14:paraId="394E713E" w14:textId="77777777" w:rsidR="0060474B" w:rsidRDefault="0060474B"/>
    <w:p w14:paraId="115B2A8C" w14:textId="77777777" w:rsidR="0060474B" w:rsidRDefault="0060474B"/>
    <w:p w14:paraId="717BFA39" w14:textId="77777777" w:rsidR="0060474B" w:rsidRDefault="0060474B"/>
    <w:p w14:paraId="3C3B53D8" w14:textId="77777777" w:rsidR="0060474B" w:rsidRDefault="0060474B"/>
    <w:p w14:paraId="4B0C581D" w14:textId="77777777" w:rsidR="0060474B" w:rsidRDefault="0060474B"/>
    <w:p w14:paraId="339D37CA" w14:textId="77777777" w:rsidR="0060474B" w:rsidRDefault="0060474B"/>
    <w:p w14:paraId="3171FF66" w14:textId="77777777" w:rsidR="0060474B" w:rsidRDefault="0060474B"/>
    <w:p w14:paraId="7D5FBCAD" w14:textId="77777777" w:rsidR="0060474B" w:rsidRDefault="0060474B"/>
    <w:p w14:paraId="5CD623C5" w14:textId="77777777" w:rsidR="0060474B" w:rsidRDefault="0060474B"/>
    <w:p w14:paraId="1E271E33" w14:textId="77777777" w:rsidR="0060474B" w:rsidRDefault="0060474B"/>
    <w:p w14:paraId="5DBE5800" w14:textId="77777777" w:rsidR="0060474B" w:rsidRDefault="0060474B"/>
    <w:p w14:paraId="6A42F128" w14:textId="77777777" w:rsidR="0060474B" w:rsidRDefault="0060474B"/>
    <w:p w14:paraId="252A80B9" w14:textId="77777777" w:rsidR="0060474B" w:rsidRDefault="0060474B"/>
    <w:p w14:paraId="6A98EFFA" w14:textId="77777777" w:rsidR="0060474B" w:rsidRDefault="0060474B"/>
    <w:p w14:paraId="083B418F" w14:textId="77777777" w:rsidR="0060474B" w:rsidRDefault="0060474B"/>
    <w:p w14:paraId="644EC877" w14:textId="77777777" w:rsidR="0060474B" w:rsidRDefault="0060474B"/>
    <w:p w14:paraId="3D6D5BF1" w14:textId="77777777" w:rsidR="0060474B" w:rsidRDefault="0060474B"/>
    <w:p w14:paraId="276CF6CE" w14:textId="77777777" w:rsidR="0060474B" w:rsidRDefault="0060474B"/>
    <w:p w14:paraId="1A4516E7" w14:textId="77777777" w:rsidR="0060474B" w:rsidRDefault="0060474B"/>
    <w:p w14:paraId="678C5C21" w14:textId="77777777" w:rsidR="0060474B" w:rsidRDefault="0060474B"/>
    <w:p w14:paraId="0EB75162" w14:textId="77777777" w:rsidR="0060474B" w:rsidRDefault="0060474B"/>
    <w:tbl>
      <w:tblPr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990"/>
        <w:gridCol w:w="1080"/>
        <w:gridCol w:w="2520"/>
        <w:gridCol w:w="870"/>
        <w:gridCol w:w="870"/>
        <w:gridCol w:w="870"/>
      </w:tblGrid>
      <w:tr w:rsidR="001653FB" w:rsidRPr="001653FB" w14:paraId="66EA2595" w14:textId="77777777" w:rsidTr="006A4BBC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C59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lastRenderedPageBreak/>
              <w:t>Vouch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F30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C7E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Deposit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0F9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Preserv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735E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Label Data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BB0B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12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166471" w14:textId="711D3390" w:rsid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28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843B4" w14:textId="63AE0E09" w:rsid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CO1</w:t>
            </w:r>
          </w:p>
        </w:tc>
      </w:tr>
      <w:tr w:rsidR="001653FB" w:rsidRPr="001653FB" w14:paraId="78E1FBE5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B32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9EF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BA2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5D2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ED2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77FB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Road El encinal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2 to Ingenio el Rosario Coatepec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9º 31’’ 33.4’’ W 97º 4’ 41.4’’. VII-14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E6235" w14:textId="654EA7AA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A986A" w14:textId="275D53E7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622CE" w14:textId="78801F1B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5</w:t>
            </w:r>
          </w:p>
        </w:tc>
      </w:tr>
      <w:tr w:rsidR="001653FB" w:rsidRPr="001653FB" w14:paraId="332A1E5D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6FD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311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431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3C8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780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Road El encinal 2 to Ingenio el Rosario Coatepec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9º 31’’ 33.4’’ W 97º 4’ 41.4’’. VII-14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1EAED" w14:textId="077BF699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E45DE" w14:textId="1B30A91D" w:rsidR="00AE72C9" w:rsidRPr="009526DD" w:rsidRDefault="00AE72C9" w:rsidP="009526D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AF8DE" w14:textId="6C92353A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6</w:t>
            </w:r>
          </w:p>
        </w:tc>
      </w:tr>
      <w:tr w:rsidR="001653FB" w:rsidRPr="001653FB" w14:paraId="5750EABE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ABBA" w14:textId="3ADA850C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E58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Yumtaax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mbe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0F5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1EE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24E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Guerrero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Tecpa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de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Galeay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reserva la mona, Ejid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ordo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grande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7º 34’ 10.6’’ W 100º 36’ 22.4’’. I-31-20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A1566" w14:textId="34D475A8" w:rsidR="006A4BBC" w:rsidRPr="009526DD" w:rsidRDefault="006A4BBC" w:rsidP="009526D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23D594" w14:textId="2B43DBCB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55B6B" w14:textId="59FCEAFC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7</w:t>
            </w:r>
          </w:p>
        </w:tc>
      </w:tr>
      <w:tr w:rsidR="001653FB" w:rsidRPr="001653FB" w14:paraId="5307653C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50D1" w14:textId="2920BB10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3AF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Yumtaax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azate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014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A10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F41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Huahuatl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de Jimenez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8º 10’ 33.9’’ W 97º 0’ 20.8’’. VII-17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91E8B" w14:textId="1EF98228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5A9B1" w14:textId="783CD1AE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BB40E" w14:textId="1B30A7FD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8</w:t>
            </w:r>
          </w:p>
        </w:tc>
      </w:tr>
      <w:tr w:rsidR="001653FB" w:rsidRPr="001653FB" w14:paraId="083D0D35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9B1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C71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ECF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50A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658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Municipi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cajete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El encinal 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9º 01’ 04.1’’ W 97º 3’ 6.1’.’ VII-14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772E5" w14:textId="60791334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F7629" w14:textId="47C5E40F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4DADC" w14:textId="17E75B54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9</w:t>
            </w:r>
          </w:p>
        </w:tc>
      </w:tr>
      <w:tr w:rsidR="001653FB" w:rsidRPr="001653FB" w14:paraId="20932B55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514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761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89D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269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6A4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Municipi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cajete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arriba del Zapotal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90º 30’ 48.24’’ W 97º 02’ 25’’. VII-14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86C66" w14:textId="6B2D5E69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359A6" w14:textId="6B4119C9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C311EA" w14:textId="5B133DDC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0</w:t>
            </w:r>
          </w:p>
        </w:tc>
      </w:tr>
      <w:tr w:rsidR="001653FB" w:rsidRPr="001653FB" w14:paraId="11687D3E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0FE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06D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AF9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D1C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589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alcahualc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Tecuanap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N 19º 6’ 58.2’’ W 97º 10’ 24.4’’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I-16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0D499" w14:textId="3051FFBA" w:rsidR="006A4BBC" w:rsidRPr="006A4BBC" w:rsidRDefault="006A4BBC" w:rsidP="006A4BB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8B936" w14:textId="6319052F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63F55" w14:textId="4A6AA305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1</w:t>
            </w:r>
          </w:p>
        </w:tc>
      </w:tr>
      <w:tr w:rsidR="001653FB" w:rsidRPr="001653FB" w14:paraId="48A98DDD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736F" w14:textId="578BFC11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673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recticorn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15B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404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0CF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Municipio Valle Nacional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7º 35’ 25.3’’ W 96º 28’ 45.2’’. VII-18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3B27A" w14:textId="601119D1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2B0E3" w14:textId="034ECEAB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8C1A5" w14:textId="28BE6A07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2</w:t>
            </w:r>
          </w:p>
        </w:tc>
      </w:tr>
      <w:tr w:rsidR="001653FB" w:rsidRPr="001653FB" w14:paraId="5A6E30DD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369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40D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Petrejoides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rizab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F10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6100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B3C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Puebla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uetzala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del progreso, delante de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Iztahuac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20º 1’ 19.6’’ W 97º 30’ 10.6’’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A03CD" w14:textId="41387215" w:rsidR="001653FB" w:rsidRPr="00177FB7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09FA5" w14:textId="691A283D" w:rsidR="001653FB" w:rsidRPr="00177FB7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9646B" w14:textId="658B3C73" w:rsidR="001653FB" w:rsidRPr="00177FB7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3</w:t>
            </w:r>
          </w:p>
        </w:tc>
      </w:tr>
      <w:tr w:rsidR="001653FB" w:rsidRPr="006A4BBC" w14:paraId="52915459" w14:textId="77777777" w:rsidTr="006A4BBC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7FE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9C4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eslisc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tropi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0D5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94A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A08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MEXICO: Veracruz. El mirador. VII-7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D287C0" w14:textId="0719A99A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AEC4BD" w14:textId="6740C951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BE6764" w14:textId="4F0E7619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4</w:t>
            </w:r>
          </w:p>
        </w:tc>
      </w:tr>
      <w:tr w:rsidR="001653FB" w:rsidRPr="001653FB" w14:paraId="71FF0E2C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BF4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3A8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dontotaeni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zodiac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B73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67E7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9D3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Municipi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cajete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arriba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d el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Zapotal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90º 30’ 48.24’’ W 97º 02’ 25’’. VII-14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2BFE5" w14:textId="61D3D031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387766" w14:textId="35DDE3CC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981A2" w14:textId="710949FB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5</w:t>
            </w:r>
          </w:p>
        </w:tc>
      </w:tr>
      <w:tr w:rsidR="001653FB" w:rsidRPr="001653FB" w14:paraId="0D8D6EC9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A49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49BE" w14:textId="43A0DA76" w:rsidR="001653FB" w:rsidRPr="001653FB" w:rsidRDefault="000A53FE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Verres</w:t>
            </w:r>
            <w:proofErr w:type="spellEnd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</w:t>
            </w:r>
            <w:r w:rsidR="001653FB"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gen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AE6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727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74EE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GUATEMALA: Alta Verapaz. San Juan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hamelc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hamil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DBAA8" w14:textId="33C1D5B0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EA3F6" w14:textId="1A1F582C" w:rsidR="001653FB" w:rsidRPr="00AE72C9" w:rsidRDefault="00AE72C9" w:rsidP="00AE72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4E18C" w14:textId="4998DF0B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6</w:t>
            </w:r>
          </w:p>
        </w:tc>
      </w:tr>
      <w:tr w:rsidR="001653FB" w:rsidRPr="001653FB" w14:paraId="0FFCB1C2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CDF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585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ile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bifid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ED9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3D0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411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Municipio Valle Nacional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7º 36’ 11.9’’ W 96º 22’ 9.4’’. VII-18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DBEAF" w14:textId="7E72B84E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8F813" w14:textId="65A74855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1A2BB" w14:textId="25E9711E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7</w:t>
            </w:r>
          </w:p>
        </w:tc>
      </w:tr>
      <w:tr w:rsidR="001653FB" w:rsidRPr="001653FB" w14:paraId="6A2283BD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207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550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Vindex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06E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5E9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361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GUATEMALA: Baja Verapaz. Road t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Panimaquit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Beza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-16-2012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3C5C75" w14:textId="15A672DF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3EC9D" w14:textId="6534B83A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92378" w14:textId="786EB74E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8</w:t>
            </w:r>
          </w:p>
        </w:tc>
      </w:tr>
      <w:tr w:rsidR="001653FB" w:rsidRPr="001653FB" w14:paraId="57CB27BA" w14:textId="77777777" w:rsidTr="006A4BBC">
        <w:trPr>
          <w:trHeight w:val="6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DEF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C7B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assal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aelat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5A3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078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2A9E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GUATEMALA: Baja Verapaz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Purulh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Panimaquit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I-18-2012.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0DD2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1986F" w14:textId="4AB27625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19DB0" w14:textId="61C1B149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09</w:t>
            </w:r>
          </w:p>
        </w:tc>
      </w:tr>
      <w:tr w:rsidR="001653FB" w:rsidRPr="001653FB" w14:paraId="6DDDC038" w14:textId="77777777" w:rsidTr="006A4BBC">
        <w:trPr>
          <w:trHeight w:val="6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FECA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6939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8E84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42FF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0920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Municipio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cajete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El encinal 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 19</w:t>
            </w:r>
            <w:proofErr w:type="gram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º  01’</w:t>
            </w:r>
            <w:proofErr w:type="gram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04.1’’ W 97º 3’ 6.1’’. 2529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VII-14-2012. Col: Reyes, Beza, and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llerias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E45EC" w14:textId="748729E5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D377E" w14:textId="65B29401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69E90" w14:textId="3BE9C6CC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0</w:t>
            </w:r>
          </w:p>
        </w:tc>
      </w:tr>
      <w:tr w:rsidR="001653FB" w:rsidRPr="001653FB" w14:paraId="2F51AD9E" w14:textId="77777777" w:rsidTr="006A4BBC">
        <w:trPr>
          <w:trHeight w:val="6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4103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FE39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jimenez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A828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D4B4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CE5E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Municipio de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alcahualc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Tecuanap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 19º 6’ 58.2’’ W 97º 10’ 24.4’’.  2039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VII-16-2012. Col: Reyes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x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lleria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and Jimenez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C1740" w14:textId="45A7BF7D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4A74D" w14:textId="13ED52A1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42FF88" w14:textId="170B480E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1</w:t>
            </w:r>
          </w:p>
        </w:tc>
      </w:tr>
      <w:tr w:rsidR="001653FB" w:rsidRPr="001653FB" w14:paraId="4D0D6F81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5C7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1C4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recticorn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773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1AA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5B3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Municipio Valle Nacional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 17º 35’ 25.3’’ W 96º 28’ 45.2’’. 2336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VII-18-2012. Col: Reyes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x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lleria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and Jimene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A87E5" w14:textId="0151C2BA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C4A43" w14:textId="2FBB7A62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9BFBC" w14:textId="44C0DADC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2</w:t>
            </w:r>
          </w:p>
        </w:tc>
      </w:tr>
      <w:tr w:rsidR="001653FB" w:rsidRPr="006A4BBC" w14:paraId="0C800420" w14:textId="77777777" w:rsidTr="006A4BBC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8A6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CB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190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cameli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428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BBB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155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cutzing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, Puerto del Air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7F3AE" w14:textId="1C3107B0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C5504" w14:textId="27EEF43D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66F7E" w14:textId="22261775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3</w:t>
            </w:r>
          </w:p>
        </w:tc>
      </w:tr>
      <w:tr w:rsidR="001653FB" w:rsidRPr="001653FB" w14:paraId="409DDCC7" w14:textId="77777777" w:rsidTr="006A4BBC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00D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067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Yumtaax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mbe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504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A038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317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EXICO: Guerrero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BEFF4" w14:textId="16707960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1420D" w14:textId="4B8294FF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FC178" w14:textId="073EBF56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4</w:t>
            </w:r>
          </w:p>
        </w:tc>
      </w:tr>
      <w:tr w:rsidR="001653FB" w:rsidRPr="001653FB" w14:paraId="3DFB6DA6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A36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4EA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Petrejoides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uatemal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252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V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D9AE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DA1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UATEMALA: Huehuetenango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8F4E3" w14:textId="4D6E71D3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74910" w14:textId="35774C52" w:rsidR="001653FB" w:rsidRPr="001653FB" w:rsidRDefault="00AE72C9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A9ED1" w14:textId="7DB0832A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5</w:t>
            </w:r>
          </w:p>
        </w:tc>
      </w:tr>
      <w:tr w:rsidR="001653FB" w:rsidRPr="001653FB" w14:paraId="63743D77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5C3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5FEE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Petrejoides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uatemal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FEE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V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F52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CD9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UATEMALA: Huehuetenango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67165" w14:textId="0C772C29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9063C" w14:textId="7F7CD451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0FDC5" w14:textId="5393448E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6</w:t>
            </w:r>
          </w:p>
        </w:tc>
      </w:tr>
      <w:tr w:rsidR="001653FB" w:rsidRPr="001653FB" w14:paraId="2B7BD52F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E25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CA7E" w14:textId="7FB7ABE3" w:rsidR="001653FB" w:rsidRPr="001653FB" w:rsidRDefault="000A53FE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eliscus</w:t>
            </w:r>
            <w:proofErr w:type="spellEnd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vaz</w:t>
            </w:r>
            <w:r w:rsidR="001653FB"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quez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281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4FA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7EB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Puebla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uetzala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del progreso, Cascada velo de novia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 20º 0’ 20’’ W 97º 2’ 31’’. 157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VII-24-2012. Col: Reyes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x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lleria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and Jimene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7BDF2" w14:textId="038CD038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EBEBC" w14:textId="1BC87F9F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8199F" w14:textId="1C515ABB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7</w:t>
            </w:r>
          </w:p>
        </w:tc>
      </w:tr>
      <w:tr w:rsidR="001653FB" w:rsidRPr="001653FB" w14:paraId="3C23DFC6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3F8B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9EA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dontotaeni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triatopunct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0AE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AC7E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066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Puebla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uetzala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del progreso, delante de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Iztahuac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 20º 1’ 19.6’’ W 97º 30’ 10.6’’. 756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VII-24-2012. Col: Reyes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ex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illeria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and Jimene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24F98" w14:textId="55452673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42EF8" w14:textId="7AC1B5C2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AB524" w14:textId="74E74D9C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8</w:t>
            </w:r>
          </w:p>
        </w:tc>
      </w:tr>
      <w:tr w:rsidR="001653FB" w:rsidRPr="001653FB" w14:paraId="16A92A79" w14:textId="77777777" w:rsidTr="006A4BBC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838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884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hondrocephal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urul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6C3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WI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E14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56B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GUATEMALA: Alta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erapaz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amil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6F3EF" w14:textId="288AF330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8E8AC" w14:textId="482EFF21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2E7F3" w14:textId="5CEB09DD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19</w:t>
            </w:r>
          </w:p>
        </w:tc>
      </w:tr>
      <w:tr w:rsidR="001653FB" w:rsidRPr="001653FB" w14:paraId="095A40E1" w14:textId="77777777" w:rsidTr="006A4BBC">
        <w:trPr>
          <w:trHeight w:val="12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2B9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0C36" w14:textId="680B4E1D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Yumtaax </w:t>
            </w:r>
            <w:proofErr w:type="spellStart"/>
            <w:r w:rsidR="000A53F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veracrucens</w:t>
            </w: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2AB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EC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8F2F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D17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ongr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La Guacamaya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Mpi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hiconquiac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Altitud. 1950 m. 19°45'51.4"N 96°48'1.7"W. Encinar perturbado En tronco podrido 6-Octobre-2008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l: P. Roja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CC8CD" w14:textId="733112E4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04301" w14:textId="35BAA382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751CE" w14:textId="1D55AA04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1</w:t>
            </w:r>
          </w:p>
        </w:tc>
      </w:tr>
      <w:tr w:rsidR="001653FB" w:rsidRPr="001653FB" w14:paraId="035B62BA" w14:textId="77777777" w:rsidTr="006A4BBC">
        <w:trPr>
          <w:trHeight w:val="12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7A09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3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8010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Yumtaax laticorn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BD99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EC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70EE2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C13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Veracruz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alcahualo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Tecoanapa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Bosque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mesofilo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lt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. 2,200 m. VI-199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pistran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y Delgado.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ABE35" w14:textId="264200B0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FDAAE" w14:textId="55A14423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546D5" w14:textId="21783B3B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0</w:t>
            </w:r>
          </w:p>
        </w:tc>
      </w:tr>
      <w:tr w:rsidR="001653FB" w:rsidRPr="001653FB" w14:paraId="742FC218" w14:textId="77777777" w:rsidTr="006A4BBC">
        <w:trPr>
          <w:trHeight w:val="9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2B19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D3A6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Petrejoides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jalapens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60624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EC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6579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A09E6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10 Km S. Sn. Jeronimo Coatlan. 16°12.917'N 96°54.206'W 25-Mayo-2006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lt. 2160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Col: Frankie, Montano, A. Valdez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antibanez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Ballestero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AAD8B" w14:textId="2EDF1413" w:rsidR="001653FB" w:rsidRPr="001653FB" w:rsidRDefault="006A4BBC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0AA67" w14:textId="27C0CDA1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360377" w14:textId="0DC38941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2</w:t>
            </w:r>
          </w:p>
        </w:tc>
      </w:tr>
      <w:tr w:rsidR="001653FB" w:rsidRPr="001653FB" w14:paraId="37E11331" w14:textId="77777777" w:rsidTr="006A4BBC">
        <w:trPr>
          <w:trHeight w:val="9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191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6EE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Petrejoides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jalapens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66F13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EC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014BA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801D5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Oaxaca. 10 Km S. Sn. Jeronimo Coatlan. 16°12.917'N 96°54.206'W 25-Mayo-2006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lt. 2160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snm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. Col: Frankie, Montano, A. Valdez,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antibanez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, Ballestero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1B0F30" w14:textId="6008663A" w:rsidR="001653FB" w:rsidRPr="001653FB" w:rsidRDefault="00A83FA0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4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270DD" w14:textId="735BA656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0B29D" w14:textId="2A9D0B87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3</w:t>
            </w:r>
          </w:p>
        </w:tc>
      </w:tr>
      <w:tr w:rsidR="001653FB" w:rsidRPr="001653FB" w14:paraId="24AF9D07" w14:textId="77777777" w:rsidTr="006A4BBC">
        <w:trPr>
          <w:trHeight w:val="12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A16B1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5609D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etrejoides tenu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8387C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BB187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68900" w14:textId="77777777" w:rsidR="001653FB" w:rsidRPr="001653FB" w:rsidRDefault="001653FB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Chiriqui Prov. 2 k. NE Jurutungo, el. 1900 m. 21-Dec-199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ol: A.R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26956" w14:textId="3010BB95" w:rsidR="001653FB" w:rsidRPr="001653FB" w:rsidRDefault="00A83FA0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00C1E" w14:textId="5D3A0818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DA8BF" w14:textId="768CC554" w:rsidR="001653FB" w:rsidRPr="001653FB" w:rsidRDefault="009526DD" w:rsidP="0060474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4</w:t>
            </w:r>
          </w:p>
        </w:tc>
      </w:tr>
      <w:tr w:rsidR="00177FB7" w:rsidRPr="001653FB" w14:paraId="52FFB1DF" w14:textId="77777777" w:rsidTr="006A4BBC">
        <w:trPr>
          <w:trHeight w:val="12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11891" w14:textId="59D81199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85129" w14:textId="43C088E9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etrejoides tenu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6D9B" w14:textId="4C51206B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FB9BC" w14:textId="5F55978A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46C0" w14:textId="71A36DD5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hiriqui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Prov. 2 k. NE Jurutungo, el. 1900 m. 21-Dec-199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ol: A.R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80B7F" w14:textId="0C94CC5F" w:rsidR="00177FB7" w:rsidRPr="001653FB" w:rsidRDefault="00A83FA0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DAF27" w14:textId="65F5754C" w:rsidR="00177FB7" w:rsidRPr="001653FB" w:rsidRDefault="009526DD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51E7E" w14:textId="77777777" w:rsidR="00177FB7" w:rsidRPr="001653FB" w:rsidRDefault="00177FB7" w:rsidP="00177F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</w:tr>
      <w:tr w:rsidR="00A83FA0" w:rsidRPr="001653FB" w14:paraId="570F2F4A" w14:textId="77777777" w:rsidTr="006A4BBC">
        <w:trPr>
          <w:trHeight w:val="12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987C3" w14:textId="4855E2F2" w:rsidR="00A83FA0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A0E78" w14:textId="7F4C8EAF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etrejoides tenu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9E823" w14:textId="370AC24A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B58B0" w14:textId="32CC6E52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626D7" w14:textId="67B106AB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hiriqui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 Prov. 2 k. NE Jurutungo, el. 1900 m. 21-Dec-1992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ol: A.R.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CC3D9" w14:textId="3DEC3E60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22916" w14:textId="1EBD54CD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EEEE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</w:tr>
      <w:tr w:rsidR="00A83FA0" w:rsidRPr="001653FB" w14:paraId="69EBA5EE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7CFC4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A4ADA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puri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bicorn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64CF6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35150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35536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MEXICO: Chiapas. Mi. 18, new Tuxtla G./Acayucan Rd. 850 m. 12-X-1997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nd Marshall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8C8DE" w14:textId="4C6CAECE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EB4BB" w14:textId="048F0BE8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839BC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</w:tr>
      <w:tr w:rsidR="00A83FA0" w:rsidRPr="001653FB" w14:paraId="3181B535" w14:textId="77777777" w:rsidTr="006A4BBC">
        <w:trPr>
          <w:trHeight w:val="6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983FD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CB0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9434B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puriu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791E6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515EB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6D1C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Chiriqui. Rsva. Fortuna, 3 de Nov. Trl. El. 1235-1350 m., 28-IV-2009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8°45.768' W82°15.358' 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nd Ward Jr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9BCD9" w14:textId="52D110EA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E7B3D" w14:textId="6ACBAA4B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ACC05" w14:textId="3ABB6618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5</w:t>
            </w:r>
          </w:p>
        </w:tc>
      </w:tr>
      <w:tr w:rsidR="00A83FA0" w:rsidRPr="001653FB" w14:paraId="7B60FCDA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1807A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BA70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purius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F26AB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28A4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2F018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Chiriqui. Rsva. Fortuna, Samudio Trl. El. 1090 m. 27-IV-2009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 8°44.1' W 82°14.8' 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nd Ward Jr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1C4BA" w14:textId="72FE795E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4DEA5" w14:textId="17004090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E604B" w14:textId="71ACA8CD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6</w:t>
            </w:r>
          </w:p>
        </w:tc>
      </w:tr>
      <w:tr w:rsidR="00A83FA0" w:rsidRPr="001653FB" w14:paraId="67CFF7B0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12EB5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CB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9A4CE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s-GT"/>
              </w:rPr>
              <w:t>Popillius erotyl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43E84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F12F6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74C5F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Bocas del Toro Pr. Km 8.8, Rambala-Almirante Rd., Rio La Gloria, el. 35 m. N 8°59'04" W 82°13'57"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8-I-2001. 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nd Godw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9ACA7" w14:textId="70FE2722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1823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C9800" w14:textId="05BA3827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7</w:t>
            </w:r>
          </w:p>
        </w:tc>
      </w:tr>
      <w:tr w:rsidR="00A83FA0" w:rsidRPr="001653FB" w14:paraId="0B25F0BE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E03EA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8EDD8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opilli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eroty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3609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AC47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inne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F26B3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PANAMA: Bocas del Toro Pr. Km 8.8, Rambala-Almirante Rd., Rio La Gloria, el. 35 m. N 8°59'04" W 82°13'57"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8-I-2001. Col: </w:t>
            </w: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illogly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nd Godw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C8056" w14:textId="6418F283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43EE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D1D32" w14:textId="714642D0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8</w:t>
            </w:r>
          </w:p>
        </w:tc>
      </w:tr>
      <w:tr w:rsidR="00A83FA0" w:rsidRPr="001653FB" w14:paraId="5B778A89" w14:textId="77777777" w:rsidTr="006A4BBC">
        <w:trPr>
          <w:trHeight w:val="9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59E0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B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1D0B2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hondrocephalus</w:t>
            </w:r>
            <w:proofErr w:type="spellEnd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653FB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alvador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3333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91301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tOH</w:t>
            </w:r>
            <w:proofErr w:type="spellEnd"/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-8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AE149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 xml:space="preserve">EL SALVADOR: Santa Ana. Parq. Nac. </w:t>
            </w:r>
            <w:r w:rsidRPr="001653F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ntecristo. N14°24'33" W89°22'20". 2175 m. VI-20-21-2002. Col: Ratcliffe et al.</w:t>
            </w:r>
          </w:p>
          <w:p w14:paraId="31E171C8" w14:textId="77777777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6CB57" w14:textId="5D526F0E" w:rsidR="00A83FA0" w:rsidRPr="001653FB" w:rsidRDefault="00A83FA0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  <w:t>KY6713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39F99" w14:textId="278FA2C8" w:rsidR="00A83FA0" w:rsidRPr="001653FB" w:rsidRDefault="00AE72C9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39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E8600" w14:textId="70B2ECBB" w:rsidR="00A83FA0" w:rsidRPr="001653FB" w:rsidRDefault="009526DD" w:rsidP="00A8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GT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KY671429</w:t>
            </w:r>
          </w:p>
        </w:tc>
      </w:tr>
    </w:tbl>
    <w:p w14:paraId="140A9020" w14:textId="77777777" w:rsidR="0060474B" w:rsidRDefault="0060474B">
      <w:pPr>
        <w:rPr>
          <w:rFonts w:ascii="Times New Roman" w:hAnsi="Times New Roman" w:cs="Times New Roman"/>
          <w:sz w:val="16"/>
          <w:szCs w:val="16"/>
        </w:rPr>
      </w:pPr>
    </w:p>
    <w:p w14:paraId="7447D3BE" w14:textId="77777777" w:rsidR="0060474B" w:rsidRPr="0060474B" w:rsidRDefault="0060474B">
      <w:pPr>
        <w:rPr>
          <w:rFonts w:ascii="Times New Roman" w:hAnsi="Times New Roman" w:cs="Times New Roman"/>
          <w:sz w:val="16"/>
          <w:szCs w:val="16"/>
        </w:rPr>
      </w:pPr>
    </w:p>
    <w:p w14:paraId="0293221A" w14:textId="77777777" w:rsidR="0060474B" w:rsidRDefault="0060474B">
      <w:pPr>
        <w:rPr>
          <w:rFonts w:ascii="Arial Narrow" w:hAnsi="Arial Narrow"/>
          <w:sz w:val="16"/>
          <w:szCs w:val="16"/>
        </w:rPr>
      </w:pPr>
    </w:p>
    <w:p w14:paraId="618FFF82" w14:textId="77777777" w:rsidR="0060474B" w:rsidRPr="001653FB" w:rsidRDefault="0060474B">
      <w:pPr>
        <w:rPr>
          <w:rFonts w:ascii="Arial Narrow" w:hAnsi="Arial Narrow"/>
          <w:sz w:val="16"/>
          <w:szCs w:val="16"/>
        </w:rPr>
      </w:pPr>
      <w:bookmarkStart w:id="0" w:name="_GoBack"/>
      <w:bookmarkEnd w:id="0"/>
    </w:p>
    <w:sectPr w:rsidR="0060474B" w:rsidRPr="00165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83D"/>
    <w:rsid w:val="000A53FE"/>
    <w:rsid w:val="001653FB"/>
    <w:rsid w:val="00177FB7"/>
    <w:rsid w:val="00486950"/>
    <w:rsid w:val="00551530"/>
    <w:rsid w:val="0060474B"/>
    <w:rsid w:val="006A474D"/>
    <w:rsid w:val="006A4BBC"/>
    <w:rsid w:val="009526DD"/>
    <w:rsid w:val="00A0783D"/>
    <w:rsid w:val="00A83FA0"/>
    <w:rsid w:val="00AE72C9"/>
    <w:rsid w:val="00C73610"/>
    <w:rsid w:val="00DB6472"/>
    <w:rsid w:val="00FF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C18CD"/>
  <w15:docId w15:val="{300EE1D3-BB14-4E88-87DA-A8D146B4A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8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61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61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mphis</Company>
  <LinksUpToDate>false</LinksUpToDate>
  <CharactersWithSpaces>6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Fernando Beza (cfbeza)</dc:creator>
  <cp:keywords/>
  <dc:description/>
  <cp:lastModifiedBy>Cristian Fernando Beza (cfbeza)</cp:lastModifiedBy>
  <cp:revision>3</cp:revision>
  <dcterms:created xsi:type="dcterms:W3CDTF">2017-02-28T22:24:00Z</dcterms:created>
  <dcterms:modified xsi:type="dcterms:W3CDTF">2017-03-31T18:23:00Z</dcterms:modified>
</cp:coreProperties>
</file>